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0F00" w14:textId="35F4BBAB" w:rsidR="00045FD8" w:rsidRPr="00BC11D5" w:rsidRDefault="00BB4171" w:rsidP="00045FD8">
      <w:pPr>
        <w:pStyle w:val="Caption"/>
        <w:jc w:val="both"/>
      </w:pPr>
      <w:r>
        <w:t xml:space="preserve">Additional file </w:t>
      </w:r>
      <w:r w:rsidR="00F46014">
        <w:t>3</w:t>
      </w:r>
      <w:r w:rsidR="00045FD8" w:rsidRPr="00BC11D5">
        <w:t>: Relationship between known psychiatric disorder and different variables.</w:t>
      </w:r>
    </w:p>
    <w:tbl>
      <w:tblPr>
        <w:tblW w:w="912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5"/>
        <w:gridCol w:w="1417"/>
        <w:gridCol w:w="1418"/>
        <w:gridCol w:w="1418"/>
        <w:gridCol w:w="850"/>
      </w:tblGrid>
      <w:tr w:rsidR="00045FD8" w:rsidRPr="00BC11D5" w14:paraId="2EF4C381" w14:textId="77777777" w:rsidTr="0067662B">
        <w:trPr>
          <w:trHeight w:val="288"/>
          <w:tblHeader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E74FE5" w14:textId="77777777" w:rsidR="00045FD8" w:rsidRPr="00BC11D5" w:rsidRDefault="00045FD8" w:rsidP="00335424">
            <w:pPr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F1066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Psychiatric disorder known (n=705; 6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90050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Psychiatric disorder unknown (n=385; 3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1D7BF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Total</w:t>
            </w:r>
          </w:p>
          <w:p w14:paraId="542982F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(n=1090; 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929F4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p-value</w:t>
            </w:r>
          </w:p>
        </w:tc>
      </w:tr>
      <w:tr w:rsidR="00045FD8" w:rsidRPr="00BC11D5" w14:paraId="4C62C66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CF07E" w14:textId="77777777" w:rsidR="00045FD8" w:rsidRPr="00BC11D5" w:rsidRDefault="00045FD8" w:rsidP="003354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320A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8DC3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52E9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9B71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646AA35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2225B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3CCB4B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0 (3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F3E423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 (3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27E775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3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8B441A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045FD8" w:rsidRPr="00BC11D5" w14:paraId="57FEE51C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CA29A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9F69E6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5 (6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528831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2 (6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E397B0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7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E323A9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5A21FBC2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841BB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9EE859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E88BA5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E61817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AF537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5C2F1DB2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42128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&lt;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8FA0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C0FF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C7BF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DD19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045FD8" w:rsidRPr="00BC11D5" w14:paraId="6BF8FFE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30F35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18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2BB1A0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5 (5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EE34E9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8 (5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14B104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3 (5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7BD808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3E7CBD9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D3B19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45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150F85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4 (3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A53D54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 (2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D2AF7E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8 (2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75990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1FCF1D3B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33DF3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&gt;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FEC6E2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C4B27C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A4129E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 (1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F1301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BDE112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1145B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-existing psychiatric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6E28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2 (6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DAF2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5885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1 (4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D5B2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3ED2AE4D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4CAEE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-existing psychiatric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9C42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7 (7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6249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79A3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2 (4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306A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17B22C7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588F4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ior S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3CF5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5CFC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13F0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C479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4F3A72F3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194B3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First S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24FF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8 (5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2DF1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6 (8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57B2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4 (6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356E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4D98AE32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8BE9B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At least second S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794EA1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7 (4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E6685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03EFEC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6 (3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BC19C5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3F49A977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F8B4E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amily dispo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012B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9E4B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9422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B0EF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5</w:t>
            </w:r>
          </w:p>
        </w:tc>
      </w:tr>
      <w:tr w:rsidR="00045FD8" w:rsidRPr="00BC11D5" w14:paraId="53A218B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7199E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E7EA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D34E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3DEF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D30B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03FCF16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C2970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Suicid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E5D3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9 (7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A00C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3 (7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CECA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2 (7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F56A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045FD8" w:rsidRPr="00BC11D5" w14:paraId="3138FFC8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6E6D9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Parasuicid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2DD2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6 (2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B4EE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 (2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FBCA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8 (2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440D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16FB5F80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9568C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A303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7 (2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8BBD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 (1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A3B3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7 (2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E4AE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045FD8" w:rsidRPr="00BC11D5" w14:paraId="22DAAB3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B692C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icide announ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4E954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0910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90FD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31717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1A618D4B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70D4F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Writt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66F9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47A5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5CD7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 (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75B9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 w:rsidR="00045FD8" w:rsidRPr="00BC11D5" w14:paraId="7498390B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63D21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213EE6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2 (2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1AD05D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5C4B8B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5 (2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EFB24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75E31F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14B9E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Any announ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EA02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8 (3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3A58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4 (3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21B4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2 (3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E9BD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4FE29F04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0CCC4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arewell le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C5FD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 (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5461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FE1A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6 (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03E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9</w:t>
            </w:r>
          </w:p>
        </w:tc>
      </w:tr>
      <w:tr w:rsidR="00045FD8" w:rsidRPr="00BC11D5" w14:paraId="24517AB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B3E16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lf-ha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99F7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7916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1782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 (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B4D4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 w:rsidR="00045FD8" w:rsidRPr="00BC11D5" w14:paraId="209B55E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DD55A2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urce of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B069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78C9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870B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9E96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4C6354D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3C52B9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xt of kin/fri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E2CB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65A7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8C2D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6D26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2BD698C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BCE79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ng-term/on dem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ECBB2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2 (7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8D537D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7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CBF71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9 (5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D2175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2379DB87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1111E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llegally obta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EA968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B9D585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E53BEC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CAADC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9FC1AA7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785EA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91A8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A9F0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1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4ADE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 (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0849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2772F17A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76B88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veral sour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7052BC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 (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C6D564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9475C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 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F76464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31627A05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6AD82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C/pharm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B4C6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F3F7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 (2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2CAF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 (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04C0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A5D8C2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FEFDA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sour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4D1567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DEEC5A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C21A14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136476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26900170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7E480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6056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A007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1542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5B15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221842F5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3E214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ig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5028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F49E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3716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306C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6B730DA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D8719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4989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F59F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A07A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5809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565DC205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F8F9E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95730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E6B543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68BDA4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 (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E41336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0D7BA44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91E4B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nancial probl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B3C135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ABEC04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2E25AA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0BD694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168EB5FC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90995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w/Jus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1D18D4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F25585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6BC193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920489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3D6C934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83D30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78066E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3F9821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601819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2D4EBF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17553BD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C02DD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trig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9E6958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9 (3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E0238B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 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64605C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8 (3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75808C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2BB7E99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6865F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5BDB25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8 (2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970A16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9 (4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ECE3C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7 (3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AEB30B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5C8D132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A1ADB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Social 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2350FD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8AD5B2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D8E11C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E4BC9E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269BFD4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5C65F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ss of attachment figure/pet ani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337EB3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8CDB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B07D82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6FCAD9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01C6289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15A73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7C1B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EB44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7409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4D1A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60E7848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D24AC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9749A8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959D25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5E61EA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832D37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3DF46FC4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3F208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9F8DF3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 (1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B9837A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 (2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99C6A2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3 (1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A1E5A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045FD8" w:rsidRPr="00BC11D5" w14:paraId="0B67801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09734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5A06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6 (5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7423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2 (4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43E0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8 (5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C6AB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140E7324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AE63A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34F050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6 (2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981B69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2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04683C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4 (2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C3ABA6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1F04A84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3DE82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BDE1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31EE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5268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42C9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13E70BCD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78EBC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1DB819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082A2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D468E0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C4B88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941C5D2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C7045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substances, mean; median (min; ma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BD4C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5; 1.00 (0.00; 1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E4AE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9; 1.00 (1.00; 13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C68B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0;</w:t>
            </w:r>
            <w:r w:rsidRPr="00BC11D5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1.00 </w:t>
            </w:r>
          </w:p>
          <w:p w14:paraId="70AB1F4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l-PL"/>
              </w:rPr>
              <w:t>1.00; 13.00)</w:t>
            </w:r>
          </w:p>
          <w:p w14:paraId="6FDBFA53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F350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45FD8" w:rsidRPr="00BC11D5" w14:paraId="58F587EA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F14A7" w14:textId="77777777" w:rsidR="00045FD8" w:rsidRPr="00BC11D5" w:rsidRDefault="00045FD8" w:rsidP="00335424">
            <w:pPr>
              <w:ind w:left="20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8452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E2A89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A6925" w14:textId="77777777" w:rsidR="00045FD8" w:rsidRPr="00BC11D5" w:rsidDel="00072D33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0847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5BB77733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C03EF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bsta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FBF3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68CB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0770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35D1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5FD8" w:rsidRPr="00BC11D5" w14:paraId="1AEC8450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4C7AE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D241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F7EC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0212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525E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1E56F420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C9FAA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coagu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63C3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0BC6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8C4F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9E44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45FD8" w:rsidRPr="00BC11D5" w14:paraId="10B1C04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026ED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convuls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2078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766B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C357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 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B54D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3</w:t>
            </w:r>
          </w:p>
        </w:tc>
      </w:tr>
      <w:tr w:rsidR="00045FD8" w:rsidRPr="00BC11D5" w14:paraId="72A5945D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9276D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depress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A41B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2 (3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7B70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 (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5BEE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8 (2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91CE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0759F6C0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9AF91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diabe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12A3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D3FF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BEB9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9687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5</w:t>
            </w:r>
          </w:p>
        </w:tc>
      </w:tr>
      <w:tr w:rsidR="00045FD8" w:rsidRPr="00BC11D5" w14:paraId="0AC75034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BE2D8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hist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A29B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E787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04F2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 (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9C13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61C478C7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C84DA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Parkinson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16E3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F329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3A9A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183A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45FD8" w:rsidRPr="00BC11D5" w14:paraId="3407169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A65B3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C641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9 (2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8749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D7B1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1 (1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881C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17B5607B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994C4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nzodiaze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CDFB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2 (2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0733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 (1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19E4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7 (2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1458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045FD8" w:rsidRPr="00BC11D5" w14:paraId="337E9715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2FBB8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 exhaust/Carbon monox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F7BB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8F17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45CF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F377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 w:rsidR="00045FD8" w:rsidRPr="00BC11D5" w14:paraId="25588D2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6E0D7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ac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C544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9D5C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BE12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 (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A750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8</w:t>
            </w:r>
          </w:p>
        </w:tc>
      </w:tr>
      <w:tr w:rsidR="00045FD8" w:rsidRPr="00BC11D5" w14:paraId="443BEE88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BAB18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F8BB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FB6B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125A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5BA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2</w:t>
            </w:r>
          </w:p>
        </w:tc>
      </w:tr>
      <w:tr w:rsidR="00045FD8" w:rsidRPr="00BC11D5" w14:paraId="4EC34A02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AC194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aning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1335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C668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5360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6C29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  <w:tr w:rsidR="00045FD8" w:rsidRPr="00BC11D5" w14:paraId="519AADC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B08F1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tosta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2D3B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0652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63F7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CD8E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6C68E843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96F41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docrinological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DE0C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5668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9EA0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505B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9</w:t>
            </w:r>
          </w:p>
        </w:tc>
      </w:tr>
      <w:tr w:rsidR="00045FD8" w:rsidRPr="00BC11D5" w14:paraId="38FD3CF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347AE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1A31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9C09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ED6B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F431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6</w:t>
            </w:r>
          </w:p>
        </w:tc>
      </w:tr>
      <w:tr w:rsidR="00045FD8" w:rsidRPr="00BC11D5" w14:paraId="7001085A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9B74F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rb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A462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190E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0756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51D4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9</w:t>
            </w:r>
          </w:p>
        </w:tc>
      </w:tr>
      <w:tr w:rsidR="00045FD8" w:rsidRPr="00BC11D5" w14:paraId="1444B93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A638C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Illegal)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9DFA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5016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28A3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CCDE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8</w:t>
            </w:r>
          </w:p>
        </w:tc>
      </w:tr>
      <w:tr w:rsidR="00045FD8" w:rsidRPr="00BC11D5" w14:paraId="20B1087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15A34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sectic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E48B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88DC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45B2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96F5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2</w:t>
            </w:r>
          </w:p>
        </w:tc>
      </w:tr>
      <w:tr w:rsidR="00045FD8" w:rsidRPr="00BC11D5" w14:paraId="0F395D87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D9491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hro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95D6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0693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1636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F735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45FD8" w:rsidRPr="00BC11D5" w14:paraId="2BCC3E88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5B400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-opioid analges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7211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 (1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C647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4 (3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FFA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4 (2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E1AF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77013AA9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7BCF9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986E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A369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C5E4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 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9781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7</w:t>
            </w:r>
          </w:p>
        </w:tc>
      </w:tr>
      <w:tr w:rsidR="00045FD8" w:rsidRPr="00BC11D5" w14:paraId="3DD6235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44E99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7F7F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04A9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9915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 (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9895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7</w:t>
            </w:r>
          </w:p>
        </w:tc>
      </w:tr>
      <w:tr w:rsidR="00045FD8" w:rsidRPr="00BC11D5" w14:paraId="19EB0937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7D4C4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sedat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A5A9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12DB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3926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574B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3</w:t>
            </w:r>
          </w:p>
        </w:tc>
      </w:tr>
      <w:tr w:rsidR="00045FD8" w:rsidRPr="00BC11D5" w14:paraId="3E2684FC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D4524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substa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25ED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CC24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71BA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BBB8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45FD8" w:rsidRPr="00BC11D5" w14:paraId="21C45373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887F1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424E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9AC6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6F0F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7D50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045FD8" w:rsidRPr="00BC11D5" w14:paraId="07F479B0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21775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dentic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A8B3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BA12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2761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A16A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2</w:t>
            </w:r>
          </w:p>
        </w:tc>
      </w:tr>
      <w:tr w:rsidR="00045FD8" w:rsidRPr="00BC11D5" w14:paraId="7DD5E2D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D0710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-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4DE8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 (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8F81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1920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 (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BAE9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1</w:t>
            </w:r>
          </w:p>
        </w:tc>
      </w:tr>
      <w:tr w:rsidR="00045FD8" w:rsidRPr="00BC11D5" w14:paraId="6596E854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B77D2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Distancing, first psychiatric explo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06B8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0 (5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B369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2 (6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A69C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2 (5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86A68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5B97A4CA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BC278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05B4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A529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E38C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40F3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47E2D941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9C474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lastRenderedPageBreak/>
              <w:t>Distancing, second psychiatric explo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285A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4 (6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D7C7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3 (7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D525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7 (6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D0E1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747DF48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57C56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FD46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408C5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164D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6DFA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4D8A908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C0079" w14:textId="77777777" w:rsidR="00045FD8" w:rsidRPr="00BC11D5" w:rsidRDefault="00045FD8" w:rsidP="003354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ollow-up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AD27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7DA2C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9886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296A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06CF4A1F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89C82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patient psychiatric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909E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DEB97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3BF5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F80D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45FD8" w:rsidRPr="00BC11D5" w14:paraId="64F12770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B44C7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patient psychiatric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A6501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3 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1A19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6 (4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2047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9 (5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20972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3CBE982E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2E967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harge against medical adv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340D59B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8 (2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94F763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 (3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87642A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6 (2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BE8602E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58A046E3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103E2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harged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EF9E0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 (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4DB1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1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6F87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 (1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6127F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7EFB2733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C4783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0264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9931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D9C26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C24C4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5FD8" w:rsidRPr="00BC11D5" w14:paraId="465F47D6" w14:textId="77777777" w:rsidTr="0067662B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BD1FB" w14:textId="77777777" w:rsidR="00045FD8" w:rsidRPr="00BC11D5" w:rsidRDefault="00045FD8" w:rsidP="00335424">
            <w:pPr>
              <w:ind w:left="19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346CD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FFE4A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B3239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11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2B0A3" w14:textId="77777777" w:rsidR="00045FD8" w:rsidRPr="00BC11D5" w:rsidRDefault="00045FD8" w:rsidP="00335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4568242" w14:textId="77777777" w:rsidR="002100BF" w:rsidRPr="00045FD8" w:rsidRDefault="002100BF" w:rsidP="002100BF">
      <w:pPr>
        <w:spacing w:before="120" w:line="360" w:lineRule="auto"/>
        <w:jc w:val="both"/>
        <w:rPr>
          <w:lang w:val="en-US"/>
        </w:rPr>
      </w:pPr>
      <w:r w:rsidRPr="00BC11D5">
        <w:rPr>
          <w:lang w:val="en-US"/>
        </w:rPr>
        <w:t>Data are n (%), unless otherwise indicated. Percentages may not total 100% due to rounding. OTC, over-the-counter medication; SRB, suicide-related behavior.</w:t>
      </w:r>
    </w:p>
    <w:p w14:paraId="5053C8CA" w14:textId="77777777" w:rsidR="00045FD8" w:rsidRPr="00045FD8" w:rsidRDefault="00045FD8" w:rsidP="00045FD8">
      <w:pPr>
        <w:rPr>
          <w:lang w:val="en-US"/>
        </w:rPr>
      </w:pPr>
    </w:p>
    <w:p w14:paraId="7E11CEF0" w14:textId="360E270E" w:rsidR="00045FD8" w:rsidRPr="00045FD8" w:rsidRDefault="00045FD8" w:rsidP="00045FD8">
      <w:pPr>
        <w:pStyle w:val="Caption"/>
      </w:pPr>
    </w:p>
    <w:sectPr w:rsidR="00045FD8" w:rsidRPr="00045FD8" w:rsidSect="00E0482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0BB08" w14:textId="77777777" w:rsidR="000930AC" w:rsidRDefault="000930AC" w:rsidP="0028478E">
      <w:r>
        <w:separator/>
      </w:r>
    </w:p>
  </w:endnote>
  <w:endnote w:type="continuationSeparator" w:id="0">
    <w:p w14:paraId="0AFE47F3" w14:textId="77777777" w:rsidR="000930AC" w:rsidRDefault="000930AC" w:rsidP="00284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(Textkörper)">
    <w:altName w:val="Calibri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898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65D1E1" w14:textId="4399F766" w:rsidR="00FD7CC2" w:rsidRDefault="00FD7C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90069" w14:textId="77777777" w:rsidR="00FD7CC2" w:rsidRDefault="00FD7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B7DFF" w14:textId="77777777" w:rsidR="000930AC" w:rsidRDefault="000930AC" w:rsidP="0028478E">
      <w:r>
        <w:separator/>
      </w:r>
    </w:p>
  </w:footnote>
  <w:footnote w:type="continuationSeparator" w:id="0">
    <w:p w14:paraId="2D0CA252" w14:textId="77777777" w:rsidR="000930AC" w:rsidRDefault="000930AC" w:rsidP="00284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70CD"/>
    <w:multiLevelType w:val="hybridMultilevel"/>
    <w:tmpl w:val="11F66A4A"/>
    <w:lvl w:ilvl="0" w:tplc="CC182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5587F"/>
    <w:multiLevelType w:val="hybridMultilevel"/>
    <w:tmpl w:val="B55C055E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B5C7D3E"/>
    <w:multiLevelType w:val="hybridMultilevel"/>
    <w:tmpl w:val="0EAE6B2E"/>
    <w:lvl w:ilvl="0" w:tplc="3F3E8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F16F5"/>
    <w:multiLevelType w:val="hybridMultilevel"/>
    <w:tmpl w:val="AF1E8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5229F"/>
    <w:multiLevelType w:val="hybridMultilevel"/>
    <w:tmpl w:val="50AAF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1A1AB3"/>
    <w:multiLevelType w:val="hybridMultilevel"/>
    <w:tmpl w:val="9CF63962"/>
    <w:lvl w:ilvl="0" w:tplc="D46A756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304D7"/>
    <w:multiLevelType w:val="hybridMultilevel"/>
    <w:tmpl w:val="C1E2B422"/>
    <w:lvl w:ilvl="0" w:tplc="0415000B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46032E07"/>
    <w:multiLevelType w:val="hybridMultilevel"/>
    <w:tmpl w:val="02EC95CA"/>
    <w:lvl w:ilvl="0" w:tplc="0415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6C5948"/>
    <w:multiLevelType w:val="hybridMultilevel"/>
    <w:tmpl w:val="EEF0297A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47C63E17"/>
    <w:multiLevelType w:val="hybridMultilevel"/>
    <w:tmpl w:val="4808F228"/>
    <w:lvl w:ilvl="0" w:tplc="C0283FDC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D7633"/>
    <w:multiLevelType w:val="hybridMultilevel"/>
    <w:tmpl w:val="AE9E557C"/>
    <w:lvl w:ilvl="0" w:tplc="44E8F6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9577D"/>
    <w:multiLevelType w:val="hybridMultilevel"/>
    <w:tmpl w:val="FF0E54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E3EA4"/>
    <w:multiLevelType w:val="hybridMultilevel"/>
    <w:tmpl w:val="97807E9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63C0190"/>
    <w:multiLevelType w:val="hybridMultilevel"/>
    <w:tmpl w:val="10502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717C7"/>
    <w:multiLevelType w:val="hybridMultilevel"/>
    <w:tmpl w:val="E2461FC4"/>
    <w:lvl w:ilvl="0" w:tplc="95A6845A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83F2B"/>
    <w:multiLevelType w:val="hybridMultilevel"/>
    <w:tmpl w:val="3F5AF0D2"/>
    <w:lvl w:ilvl="0" w:tplc="958472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A00F85"/>
    <w:multiLevelType w:val="hybridMultilevel"/>
    <w:tmpl w:val="33F48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0271A7"/>
    <w:multiLevelType w:val="hybridMultilevel"/>
    <w:tmpl w:val="D024727E"/>
    <w:lvl w:ilvl="0" w:tplc="041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411353">
    <w:abstractNumId w:val="11"/>
  </w:num>
  <w:num w:numId="2" w16cid:durableId="2135714909">
    <w:abstractNumId w:val="2"/>
  </w:num>
  <w:num w:numId="3" w16cid:durableId="1650357748">
    <w:abstractNumId w:val="10"/>
  </w:num>
  <w:num w:numId="4" w16cid:durableId="723336020">
    <w:abstractNumId w:val="15"/>
  </w:num>
  <w:num w:numId="5" w16cid:durableId="1667591178">
    <w:abstractNumId w:val="14"/>
  </w:num>
  <w:num w:numId="6" w16cid:durableId="107824607">
    <w:abstractNumId w:val="9"/>
  </w:num>
  <w:num w:numId="7" w16cid:durableId="1053892124">
    <w:abstractNumId w:val="0"/>
  </w:num>
  <w:num w:numId="8" w16cid:durableId="806976602">
    <w:abstractNumId w:val="1"/>
  </w:num>
  <w:num w:numId="9" w16cid:durableId="653073100">
    <w:abstractNumId w:val="8"/>
  </w:num>
  <w:num w:numId="10" w16cid:durableId="1229802845">
    <w:abstractNumId w:val="16"/>
  </w:num>
  <w:num w:numId="11" w16cid:durableId="1071004254">
    <w:abstractNumId w:val="17"/>
  </w:num>
  <w:num w:numId="12" w16cid:durableId="32121141">
    <w:abstractNumId w:val="4"/>
  </w:num>
  <w:num w:numId="13" w16cid:durableId="127865296">
    <w:abstractNumId w:val="12"/>
  </w:num>
  <w:num w:numId="14" w16cid:durableId="303581060">
    <w:abstractNumId w:val="7"/>
  </w:num>
  <w:num w:numId="15" w16cid:durableId="1527018384">
    <w:abstractNumId w:val="6"/>
  </w:num>
  <w:num w:numId="16" w16cid:durableId="1662809269">
    <w:abstractNumId w:val="3"/>
  </w:num>
  <w:num w:numId="17" w16cid:durableId="382294569">
    <w:abstractNumId w:val="5"/>
  </w:num>
  <w:num w:numId="18" w16cid:durableId="137770087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8E"/>
    <w:rsid w:val="00006EBD"/>
    <w:rsid w:val="000102BF"/>
    <w:rsid w:val="00022336"/>
    <w:rsid w:val="00022E26"/>
    <w:rsid w:val="00030D6D"/>
    <w:rsid w:val="00045FD8"/>
    <w:rsid w:val="00046F64"/>
    <w:rsid w:val="0005279B"/>
    <w:rsid w:val="0005718B"/>
    <w:rsid w:val="000725DA"/>
    <w:rsid w:val="00083769"/>
    <w:rsid w:val="0008590A"/>
    <w:rsid w:val="0008692D"/>
    <w:rsid w:val="00092A71"/>
    <w:rsid w:val="000930AC"/>
    <w:rsid w:val="000A369E"/>
    <w:rsid w:val="000B77A6"/>
    <w:rsid w:val="000E47AC"/>
    <w:rsid w:val="000F7F81"/>
    <w:rsid w:val="00105530"/>
    <w:rsid w:val="00116F2E"/>
    <w:rsid w:val="00123C69"/>
    <w:rsid w:val="00135402"/>
    <w:rsid w:val="0013609F"/>
    <w:rsid w:val="00141245"/>
    <w:rsid w:val="00144CEB"/>
    <w:rsid w:val="00160516"/>
    <w:rsid w:val="0016085B"/>
    <w:rsid w:val="00171E51"/>
    <w:rsid w:val="00172693"/>
    <w:rsid w:val="00176277"/>
    <w:rsid w:val="0018355D"/>
    <w:rsid w:val="00191963"/>
    <w:rsid w:val="001A423E"/>
    <w:rsid w:val="001B21D3"/>
    <w:rsid w:val="001B7D8F"/>
    <w:rsid w:val="001C7FD9"/>
    <w:rsid w:val="001E08F7"/>
    <w:rsid w:val="001E3FB2"/>
    <w:rsid w:val="002100BF"/>
    <w:rsid w:val="00221BAA"/>
    <w:rsid w:val="00223E96"/>
    <w:rsid w:val="002278F3"/>
    <w:rsid w:val="0023040B"/>
    <w:rsid w:val="00232172"/>
    <w:rsid w:val="00236D0D"/>
    <w:rsid w:val="00251D3B"/>
    <w:rsid w:val="00253BBE"/>
    <w:rsid w:val="0026528C"/>
    <w:rsid w:val="00266AA0"/>
    <w:rsid w:val="002674FB"/>
    <w:rsid w:val="00273E89"/>
    <w:rsid w:val="0027488F"/>
    <w:rsid w:val="0027576A"/>
    <w:rsid w:val="002775E2"/>
    <w:rsid w:val="00281258"/>
    <w:rsid w:val="0028478E"/>
    <w:rsid w:val="00285687"/>
    <w:rsid w:val="00285DEC"/>
    <w:rsid w:val="0029512B"/>
    <w:rsid w:val="00296997"/>
    <w:rsid w:val="002A01F3"/>
    <w:rsid w:val="002B7FE0"/>
    <w:rsid w:val="002C402D"/>
    <w:rsid w:val="002C4C4E"/>
    <w:rsid w:val="002F0E4D"/>
    <w:rsid w:val="00301C83"/>
    <w:rsid w:val="0033703A"/>
    <w:rsid w:val="00337E5D"/>
    <w:rsid w:val="00340AB0"/>
    <w:rsid w:val="00346820"/>
    <w:rsid w:val="00355F1C"/>
    <w:rsid w:val="00356501"/>
    <w:rsid w:val="0038398B"/>
    <w:rsid w:val="00391565"/>
    <w:rsid w:val="00392D5B"/>
    <w:rsid w:val="003A02B3"/>
    <w:rsid w:val="003A37D2"/>
    <w:rsid w:val="003A488C"/>
    <w:rsid w:val="003B1A9B"/>
    <w:rsid w:val="003B37B8"/>
    <w:rsid w:val="003C1A0E"/>
    <w:rsid w:val="003C3F61"/>
    <w:rsid w:val="003C567C"/>
    <w:rsid w:val="003C6E17"/>
    <w:rsid w:val="003C703A"/>
    <w:rsid w:val="003D5EC1"/>
    <w:rsid w:val="003D7A50"/>
    <w:rsid w:val="003E21EB"/>
    <w:rsid w:val="003E4D25"/>
    <w:rsid w:val="003F77FF"/>
    <w:rsid w:val="0042497F"/>
    <w:rsid w:val="00430FB7"/>
    <w:rsid w:val="004420E5"/>
    <w:rsid w:val="00446978"/>
    <w:rsid w:val="00452351"/>
    <w:rsid w:val="00463116"/>
    <w:rsid w:val="00467323"/>
    <w:rsid w:val="00485C26"/>
    <w:rsid w:val="00485DF8"/>
    <w:rsid w:val="004944FD"/>
    <w:rsid w:val="004A27E3"/>
    <w:rsid w:val="004A488D"/>
    <w:rsid w:val="004B40FC"/>
    <w:rsid w:val="004C29FE"/>
    <w:rsid w:val="004D1CAD"/>
    <w:rsid w:val="004E705B"/>
    <w:rsid w:val="004E7CED"/>
    <w:rsid w:val="004F288D"/>
    <w:rsid w:val="004F468C"/>
    <w:rsid w:val="004F48C8"/>
    <w:rsid w:val="004F700E"/>
    <w:rsid w:val="00503E38"/>
    <w:rsid w:val="00504890"/>
    <w:rsid w:val="00507AED"/>
    <w:rsid w:val="00510891"/>
    <w:rsid w:val="0051201E"/>
    <w:rsid w:val="00520A60"/>
    <w:rsid w:val="00521FFB"/>
    <w:rsid w:val="0052245E"/>
    <w:rsid w:val="00531094"/>
    <w:rsid w:val="00540565"/>
    <w:rsid w:val="00547F25"/>
    <w:rsid w:val="00552816"/>
    <w:rsid w:val="00561CBA"/>
    <w:rsid w:val="0056761A"/>
    <w:rsid w:val="0057045E"/>
    <w:rsid w:val="00571956"/>
    <w:rsid w:val="005748A2"/>
    <w:rsid w:val="0057570C"/>
    <w:rsid w:val="00583F12"/>
    <w:rsid w:val="0059142B"/>
    <w:rsid w:val="005948B3"/>
    <w:rsid w:val="005A2966"/>
    <w:rsid w:val="005B2B5C"/>
    <w:rsid w:val="005C2C2F"/>
    <w:rsid w:val="005C728E"/>
    <w:rsid w:val="005D3471"/>
    <w:rsid w:val="005D690D"/>
    <w:rsid w:val="005E0B72"/>
    <w:rsid w:val="005E3A43"/>
    <w:rsid w:val="005E4BCE"/>
    <w:rsid w:val="005E6B17"/>
    <w:rsid w:val="00605FB8"/>
    <w:rsid w:val="00614196"/>
    <w:rsid w:val="0061604A"/>
    <w:rsid w:val="0062220E"/>
    <w:rsid w:val="00623586"/>
    <w:rsid w:val="00633597"/>
    <w:rsid w:val="006343EE"/>
    <w:rsid w:val="006355F3"/>
    <w:rsid w:val="00661618"/>
    <w:rsid w:val="00667CB9"/>
    <w:rsid w:val="0067662B"/>
    <w:rsid w:val="006937D1"/>
    <w:rsid w:val="006A17EB"/>
    <w:rsid w:val="006A2A4F"/>
    <w:rsid w:val="006B5C51"/>
    <w:rsid w:val="006C3B04"/>
    <w:rsid w:val="006F2EF1"/>
    <w:rsid w:val="006F50D0"/>
    <w:rsid w:val="00701E8E"/>
    <w:rsid w:val="007037D0"/>
    <w:rsid w:val="00703A3F"/>
    <w:rsid w:val="00733E78"/>
    <w:rsid w:val="00740631"/>
    <w:rsid w:val="00752FAB"/>
    <w:rsid w:val="0075681C"/>
    <w:rsid w:val="00777569"/>
    <w:rsid w:val="00781C7D"/>
    <w:rsid w:val="007839EB"/>
    <w:rsid w:val="0079269A"/>
    <w:rsid w:val="00796D7F"/>
    <w:rsid w:val="007A42C8"/>
    <w:rsid w:val="007A5B65"/>
    <w:rsid w:val="007C0E45"/>
    <w:rsid w:val="007D2089"/>
    <w:rsid w:val="007D2CC3"/>
    <w:rsid w:val="007D4383"/>
    <w:rsid w:val="007E34D3"/>
    <w:rsid w:val="007F0B82"/>
    <w:rsid w:val="007F10B8"/>
    <w:rsid w:val="007F4A8A"/>
    <w:rsid w:val="0080095A"/>
    <w:rsid w:val="008009FD"/>
    <w:rsid w:val="0080758C"/>
    <w:rsid w:val="00812097"/>
    <w:rsid w:val="008171FC"/>
    <w:rsid w:val="00826DB6"/>
    <w:rsid w:val="008304C4"/>
    <w:rsid w:val="008456A3"/>
    <w:rsid w:val="00857A0C"/>
    <w:rsid w:val="00860188"/>
    <w:rsid w:val="008721D8"/>
    <w:rsid w:val="00876FDF"/>
    <w:rsid w:val="00883E9D"/>
    <w:rsid w:val="00892EFC"/>
    <w:rsid w:val="00896951"/>
    <w:rsid w:val="008A5D67"/>
    <w:rsid w:val="008A70A3"/>
    <w:rsid w:val="008B2637"/>
    <w:rsid w:val="008B2B31"/>
    <w:rsid w:val="008B4A08"/>
    <w:rsid w:val="008C1DD7"/>
    <w:rsid w:val="008C5052"/>
    <w:rsid w:val="008C5E6A"/>
    <w:rsid w:val="008C6E04"/>
    <w:rsid w:val="008D70F1"/>
    <w:rsid w:val="008F1BEE"/>
    <w:rsid w:val="008F2E3F"/>
    <w:rsid w:val="00903602"/>
    <w:rsid w:val="009057E9"/>
    <w:rsid w:val="00910108"/>
    <w:rsid w:val="00912DCF"/>
    <w:rsid w:val="00914FAE"/>
    <w:rsid w:val="00915B01"/>
    <w:rsid w:val="00920BD4"/>
    <w:rsid w:val="00923A3A"/>
    <w:rsid w:val="00924FCA"/>
    <w:rsid w:val="00930592"/>
    <w:rsid w:val="009407D3"/>
    <w:rsid w:val="009444A8"/>
    <w:rsid w:val="00946961"/>
    <w:rsid w:val="0095382C"/>
    <w:rsid w:val="00960254"/>
    <w:rsid w:val="00963B17"/>
    <w:rsid w:val="00963C13"/>
    <w:rsid w:val="00970578"/>
    <w:rsid w:val="0097427A"/>
    <w:rsid w:val="00974B0B"/>
    <w:rsid w:val="00980155"/>
    <w:rsid w:val="009836FA"/>
    <w:rsid w:val="00990A62"/>
    <w:rsid w:val="00990C7A"/>
    <w:rsid w:val="00993684"/>
    <w:rsid w:val="009A2CAE"/>
    <w:rsid w:val="009A3BE7"/>
    <w:rsid w:val="009B3501"/>
    <w:rsid w:val="009C0C4C"/>
    <w:rsid w:val="009C7EC9"/>
    <w:rsid w:val="009D13E5"/>
    <w:rsid w:val="009E6D14"/>
    <w:rsid w:val="00A03A0A"/>
    <w:rsid w:val="00A04319"/>
    <w:rsid w:val="00A05D5E"/>
    <w:rsid w:val="00A125E7"/>
    <w:rsid w:val="00A14886"/>
    <w:rsid w:val="00A1552D"/>
    <w:rsid w:val="00A163C1"/>
    <w:rsid w:val="00A16D3A"/>
    <w:rsid w:val="00A244AC"/>
    <w:rsid w:val="00A37572"/>
    <w:rsid w:val="00A379CA"/>
    <w:rsid w:val="00A41071"/>
    <w:rsid w:val="00A44FC1"/>
    <w:rsid w:val="00A45EF8"/>
    <w:rsid w:val="00A50DD5"/>
    <w:rsid w:val="00A56DA7"/>
    <w:rsid w:val="00A6383A"/>
    <w:rsid w:val="00A714FA"/>
    <w:rsid w:val="00A8433B"/>
    <w:rsid w:val="00A8608E"/>
    <w:rsid w:val="00A9725A"/>
    <w:rsid w:val="00AB2834"/>
    <w:rsid w:val="00AB2FFF"/>
    <w:rsid w:val="00AB4A10"/>
    <w:rsid w:val="00AB5A2F"/>
    <w:rsid w:val="00AB7462"/>
    <w:rsid w:val="00AD495B"/>
    <w:rsid w:val="00AD7FEA"/>
    <w:rsid w:val="00AE16B0"/>
    <w:rsid w:val="00AE340F"/>
    <w:rsid w:val="00AF611B"/>
    <w:rsid w:val="00B01D05"/>
    <w:rsid w:val="00B05E64"/>
    <w:rsid w:val="00B15340"/>
    <w:rsid w:val="00B17130"/>
    <w:rsid w:val="00B260C8"/>
    <w:rsid w:val="00B468D0"/>
    <w:rsid w:val="00B52F83"/>
    <w:rsid w:val="00B560BC"/>
    <w:rsid w:val="00B56A72"/>
    <w:rsid w:val="00B77086"/>
    <w:rsid w:val="00B7768B"/>
    <w:rsid w:val="00B843B1"/>
    <w:rsid w:val="00B874E9"/>
    <w:rsid w:val="00B93FFB"/>
    <w:rsid w:val="00B96B0B"/>
    <w:rsid w:val="00BB4171"/>
    <w:rsid w:val="00BB75DC"/>
    <w:rsid w:val="00BC11D5"/>
    <w:rsid w:val="00BC7D66"/>
    <w:rsid w:val="00BD4D4F"/>
    <w:rsid w:val="00BF6BC5"/>
    <w:rsid w:val="00C0159A"/>
    <w:rsid w:val="00C058AF"/>
    <w:rsid w:val="00C07DD5"/>
    <w:rsid w:val="00C14E2F"/>
    <w:rsid w:val="00C3160C"/>
    <w:rsid w:val="00C32E09"/>
    <w:rsid w:val="00C400B0"/>
    <w:rsid w:val="00C401C5"/>
    <w:rsid w:val="00C52D05"/>
    <w:rsid w:val="00C55D5A"/>
    <w:rsid w:val="00C5759D"/>
    <w:rsid w:val="00C61943"/>
    <w:rsid w:val="00C63A23"/>
    <w:rsid w:val="00C85E90"/>
    <w:rsid w:val="00C934DA"/>
    <w:rsid w:val="00CA329E"/>
    <w:rsid w:val="00CB1631"/>
    <w:rsid w:val="00CB33B9"/>
    <w:rsid w:val="00CB3463"/>
    <w:rsid w:val="00CB45B6"/>
    <w:rsid w:val="00CD4C3B"/>
    <w:rsid w:val="00CE5912"/>
    <w:rsid w:val="00CF3D3C"/>
    <w:rsid w:val="00CF6956"/>
    <w:rsid w:val="00D035B2"/>
    <w:rsid w:val="00D168D4"/>
    <w:rsid w:val="00D21217"/>
    <w:rsid w:val="00D36E75"/>
    <w:rsid w:val="00D44C1A"/>
    <w:rsid w:val="00D47D15"/>
    <w:rsid w:val="00D52574"/>
    <w:rsid w:val="00D528EB"/>
    <w:rsid w:val="00D533FA"/>
    <w:rsid w:val="00D63DC8"/>
    <w:rsid w:val="00D77A1E"/>
    <w:rsid w:val="00D816D3"/>
    <w:rsid w:val="00D95B91"/>
    <w:rsid w:val="00DA089F"/>
    <w:rsid w:val="00DA720B"/>
    <w:rsid w:val="00DB000D"/>
    <w:rsid w:val="00DB4015"/>
    <w:rsid w:val="00DC03F8"/>
    <w:rsid w:val="00DC145A"/>
    <w:rsid w:val="00DC2A14"/>
    <w:rsid w:val="00DD3E6A"/>
    <w:rsid w:val="00DD600C"/>
    <w:rsid w:val="00DE736B"/>
    <w:rsid w:val="00DE7A70"/>
    <w:rsid w:val="00DF0AAE"/>
    <w:rsid w:val="00DF7B2B"/>
    <w:rsid w:val="00E04828"/>
    <w:rsid w:val="00E05616"/>
    <w:rsid w:val="00E23F42"/>
    <w:rsid w:val="00E25D27"/>
    <w:rsid w:val="00E34C76"/>
    <w:rsid w:val="00E561F5"/>
    <w:rsid w:val="00E64756"/>
    <w:rsid w:val="00E65993"/>
    <w:rsid w:val="00E74A17"/>
    <w:rsid w:val="00E770DB"/>
    <w:rsid w:val="00E84ED8"/>
    <w:rsid w:val="00E95911"/>
    <w:rsid w:val="00EA5A47"/>
    <w:rsid w:val="00EB45CD"/>
    <w:rsid w:val="00EC2829"/>
    <w:rsid w:val="00EE564C"/>
    <w:rsid w:val="00EF0A3B"/>
    <w:rsid w:val="00EF327E"/>
    <w:rsid w:val="00EF4315"/>
    <w:rsid w:val="00F00655"/>
    <w:rsid w:val="00F20F75"/>
    <w:rsid w:val="00F33121"/>
    <w:rsid w:val="00F35F6D"/>
    <w:rsid w:val="00F36366"/>
    <w:rsid w:val="00F41B63"/>
    <w:rsid w:val="00F46014"/>
    <w:rsid w:val="00F51384"/>
    <w:rsid w:val="00F53CB8"/>
    <w:rsid w:val="00F62621"/>
    <w:rsid w:val="00F64C5A"/>
    <w:rsid w:val="00F737A2"/>
    <w:rsid w:val="00F910AC"/>
    <w:rsid w:val="00F918BF"/>
    <w:rsid w:val="00FA2126"/>
    <w:rsid w:val="00FA64FF"/>
    <w:rsid w:val="00FB24E1"/>
    <w:rsid w:val="00FC1172"/>
    <w:rsid w:val="00FC5B48"/>
    <w:rsid w:val="00FD1AA1"/>
    <w:rsid w:val="00FD3EC2"/>
    <w:rsid w:val="00FD4A78"/>
    <w:rsid w:val="00FD6B1A"/>
    <w:rsid w:val="00FD7CC2"/>
    <w:rsid w:val="00FE62F4"/>
    <w:rsid w:val="00FE6B90"/>
    <w:rsid w:val="00FE729D"/>
    <w:rsid w:val="00FF0103"/>
    <w:rsid w:val="00FF3FF2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216B6"/>
  <w15:docId w15:val="{F0C7CABA-CA19-C944-929C-BB17508D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8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08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9EB"/>
    <w:pPr>
      <w:keepNext/>
      <w:keepLines/>
      <w:spacing w:before="240" w:after="240" w:line="259" w:lineRule="auto"/>
      <w:jc w:val="both"/>
      <w:outlineLvl w:val="1"/>
    </w:pPr>
    <w:rPr>
      <w:rFonts w:eastAsiaTheme="majorEastAsia"/>
      <w:b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9EB"/>
    <w:pPr>
      <w:spacing w:before="240" w:after="120" w:line="360" w:lineRule="auto"/>
      <w:jc w:val="both"/>
      <w:outlineLvl w:val="2"/>
    </w:pPr>
    <w:rPr>
      <w:rFonts w:eastAsiaTheme="minorHAnsi"/>
      <w:b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58AF"/>
    <w:pPr>
      <w:keepNext/>
      <w:keepLines/>
      <w:spacing w:before="40" w:after="200"/>
      <w:outlineLvl w:val="3"/>
    </w:pPr>
    <w:rPr>
      <w:rFonts w:eastAsiaTheme="majorEastAsia"/>
      <w:lang w:val="en-US"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8608E"/>
    <w:pPr>
      <w:keepNext/>
      <w:keepLines/>
      <w:spacing w:before="40" w:line="360" w:lineRule="auto"/>
      <w:ind w:left="1008" w:hanging="1008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08E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08E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08E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08E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08E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9EB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9EB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058AF"/>
    <w:rPr>
      <w:rFonts w:ascii="Times New Roman" w:eastAsiaTheme="majorEastAsia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8608E"/>
    <w:rPr>
      <w:rFonts w:eastAsiaTheme="majorEastAsia" w:cstheme="majorBidi"/>
      <w:color w:val="2F5496" w:themeColor="accent1" w:themeShade="BF"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08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08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08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0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A8608E"/>
    <w:pPr>
      <w:spacing w:after="160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8608E"/>
    <w:rPr>
      <w:rFonts w:ascii="Calibri Light" w:hAnsi="Calibri Light" w:cs="Calibri Light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86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6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08E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08E"/>
    <w:rPr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860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08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8E"/>
    <w:rPr>
      <w:rFonts w:ascii="Lucida Grande" w:hAnsi="Lucida Grande" w:cs="Lucida Grande"/>
      <w:sz w:val="18"/>
      <w:szCs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08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08E"/>
    <w:rPr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A8608E"/>
    <w:rPr>
      <w:b/>
      <w:bCs/>
      <w:sz w:val="20"/>
      <w:szCs w:val="20"/>
      <w:lang w:val="en-US"/>
    </w:rPr>
  </w:style>
  <w:style w:type="character" w:customStyle="1" w:styleId="KommentarthemaZeichen1">
    <w:name w:val="Kommentarthema Zeichen1"/>
    <w:basedOn w:val="CommentTextChar"/>
    <w:uiPriority w:val="99"/>
    <w:semiHidden/>
    <w:rsid w:val="00A8608E"/>
    <w:rPr>
      <w:rFonts w:eastAsiaTheme="minorHAnsi"/>
      <w:b/>
      <w:bCs/>
      <w:sz w:val="20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6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608E"/>
    <w:rPr>
      <w:rFonts w:ascii="Courier" w:eastAsiaTheme="minorEastAsia" w:hAnsi="Courier" w:cs="Courier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8608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8608E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860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A8608E"/>
    <w:pPr>
      <w:spacing w:line="259" w:lineRule="auto"/>
      <w:jc w:val="center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8608E"/>
    <w:rPr>
      <w:rFonts w:ascii="Calibri Light" w:hAnsi="Calibri Light" w:cs="Calibri Light"/>
      <w:noProof/>
      <w:szCs w:val="22"/>
      <w:lang w:val="en-US"/>
    </w:rPr>
  </w:style>
  <w:style w:type="table" w:styleId="LightList">
    <w:name w:val="Light List"/>
    <w:basedOn w:val="TableNormal"/>
    <w:uiPriority w:val="61"/>
    <w:rsid w:val="00A8608E"/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gd15mcfceub">
    <w:name w:val="gd15mcfceub"/>
    <w:basedOn w:val="DefaultParagraphFont"/>
    <w:rsid w:val="00A8608E"/>
  </w:style>
  <w:style w:type="paragraph" w:styleId="Revision">
    <w:name w:val="Revision"/>
    <w:hidden/>
    <w:uiPriority w:val="99"/>
    <w:semiHidden/>
    <w:rsid w:val="00A8608E"/>
    <w:rPr>
      <w:sz w:val="22"/>
      <w:szCs w:val="22"/>
    </w:rPr>
  </w:style>
  <w:style w:type="paragraph" w:styleId="Caption">
    <w:name w:val="caption"/>
    <w:basedOn w:val="Heading4"/>
    <w:next w:val="Normal"/>
    <w:uiPriority w:val="35"/>
    <w:unhideWhenUsed/>
    <w:qFormat/>
    <w:rsid w:val="00A8608E"/>
  </w:style>
  <w:style w:type="paragraph" w:styleId="BodyText">
    <w:name w:val="Body Text"/>
    <w:basedOn w:val="Normal"/>
    <w:link w:val="BodyTextChar"/>
    <w:rsid w:val="00A8608E"/>
    <w:pPr>
      <w:widowControl w:val="0"/>
      <w:suppressAutoHyphens/>
      <w:spacing w:after="120"/>
      <w:jc w:val="both"/>
    </w:pPr>
    <w:rPr>
      <w:rFonts w:eastAsia="SimSun" w:cs="Lucida Sans"/>
      <w:kern w:val="1"/>
      <w:lang w:val="en-IN" w:eastAsia="hi-IN" w:bidi="hi-IN"/>
    </w:rPr>
  </w:style>
  <w:style w:type="character" w:customStyle="1" w:styleId="BodyTextChar">
    <w:name w:val="Body Text Char"/>
    <w:basedOn w:val="DefaultParagraphFont"/>
    <w:link w:val="BodyText"/>
    <w:rsid w:val="00A8608E"/>
    <w:rPr>
      <w:rFonts w:ascii="Times New Roman" w:eastAsia="SimSun" w:hAnsi="Times New Roman" w:cs="Lucida Sans"/>
      <w:kern w:val="1"/>
      <w:lang w:val="en-IN" w:eastAsia="hi-IN" w:bidi="hi-IN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608E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A8608E"/>
  </w:style>
  <w:style w:type="paragraph" w:customStyle="1" w:styleId="msonormal0">
    <w:name w:val="msonormal"/>
    <w:basedOn w:val="Normal"/>
    <w:rsid w:val="00A8608E"/>
    <w:pPr>
      <w:spacing w:before="100" w:beforeAutospacing="1" w:after="100" w:afterAutospacing="1"/>
    </w:pPr>
    <w:rPr>
      <w:lang w:val="pl-PL" w:eastAsia="pl-PL"/>
    </w:rPr>
  </w:style>
  <w:style w:type="paragraph" w:customStyle="1" w:styleId="xl65">
    <w:name w:val="xl65"/>
    <w:basedOn w:val="Normal"/>
    <w:rsid w:val="00A8608E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pl-PL" w:eastAsia="pl-PL"/>
    </w:rPr>
  </w:style>
  <w:style w:type="paragraph" w:customStyle="1" w:styleId="xl66">
    <w:name w:val="xl66"/>
    <w:basedOn w:val="Normal"/>
    <w:rsid w:val="00A8608E"/>
    <w:pPr>
      <w:spacing w:before="100" w:beforeAutospacing="1" w:after="100" w:afterAutospacing="1"/>
    </w:pPr>
    <w:rPr>
      <w:b/>
      <w:bCs/>
      <w:sz w:val="20"/>
      <w:szCs w:val="20"/>
      <w:lang w:val="pl-PL" w:eastAsia="pl-PL"/>
    </w:rPr>
  </w:style>
  <w:style w:type="character" w:customStyle="1" w:styleId="identifier">
    <w:name w:val="identifier"/>
    <w:basedOn w:val="DefaultParagraphFont"/>
    <w:rsid w:val="00A8608E"/>
  </w:style>
  <w:style w:type="character" w:customStyle="1" w:styleId="id-label">
    <w:name w:val="id-label"/>
    <w:basedOn w:val="DefaultParagraphFont"/>
    <w:rsid w:val="00A8608E"/>
  </w:style>
  <w:style w:type="character" w:customStyle="1" w:styleId="jlqj4b">
    <w:name w:val="jlqj4b"/>
    <w:basedOn w:val="DefaultParagraphFont"/>
    <w:rsid w:val="00A8608E"/>
  </w:style>
  <w:style w:type="paragraph" w:styleId="TOCHeading">
    <w:name w:val="TOC Heading"/>
    <w:basedOn w:val="Heading1"/>
    <w:next w:val="Normal"/>
    <w:uiPriority w:val="39"/>
    <w:unhideWhenUsed/>
    <w:qFormat/>
    <w:rsid w:val="00A8608E"/>
    <w:pPr>
      <w:spacing w:before="480" w:line="360" w:lineRule="auto"/>
      <w:contextualSpacing/>
      <w:outlineLvl w:val="9"/>
    </w:pPr>
    <w:rPr>
      <w:rFonts w:asciiTheme="minorHAnsi" w:hAnsiTheme="minorHAnsi"/>
      <w:b w:val="0"/>
      <w:color w:val="2F5496" w:themeColor="accent1" w:themeShade="BF"/>
      <w:sz w:val="32"/>
      <w:lang w:val="de-DE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08E"/>
    <w:pPr>
      <w:tabs>
        <w:tab w:val="right" w:leader="dot" w:pos="9056"/>
      </w:tabs>
      <w:spacing w:before="120"/>
    </w:pPr>
    <w:rPr>
      <w:rFonts w:asciiTheme="minorHAnsi" w:hAnsiTheme="minorHAnsi" w:cs="Calibri (Textkörper)"/>
      <w:b/>
      <w:bCs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A8608E"/>
    <w:pPr>
      <w:spacing w:before="120"/>
      <w:ind w:left="240"/>
    </w:pPr>
    <w:rPr>
      <w:rFonts w:asciiTheme="minorHAnsi" w:hAnsiTheme="minorHAnsi" w:cstheme="minorHAnsi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8608E"/>
    <w:pPr>
      <w:ind w:left="480"/>
    </w:pPr>
    <w:rPr>
      <w:rFonts w:asciiTheme="minorHAnsi" w:hAnsiTheme="minorHAnsi" w:cstheme="minorHAns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608E"/>
    <w:rPr>
      <w:sz w:val="22"/>
      <w:szCs w:val="22"/>
      <w:lang w:val="en-US"/>
    </w:rPr>
  </w:style>
  <w:style w:type="table" w:customStyle="1" w:styleId="EinfacheTabelle51">
    <w:name w:val="Einfache Tabelle 51"/>
    <w:basedOn w:val="TableNormal"/>
    <w:uiPriority w:val="45"/>
    <w:rsid w:val="00A8608E"/>
    <w:pPr>
      <w:spacing w:before="200"/>
    </w:pPr>
    <w:rPr>
      <w:rFonts w:eastAsiaTheme="minorEastAsia"/>
      <w:sz w:val="22"/>
      <w:szCs w:val="22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A8608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A8608E"/>
    <w:rPr>
      <w:rFonts w:eastAsiaTheme="minorEastAsia"/>
      <w:sz w:val="22"/>
      <w:szCs w:val="22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unhideWhenUsed/>
    <w:rsid w:val="00A8608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8608E"/>
  </w:style>
  <w:style w:type="paragraph" w:styleId="EndnoteText">
    <w:name w:val="endnote text"/>
    <w:basedOn w:val="Normal"/>
    <w:link w:val="EndnoteTextChar"/>
    <w:uiPriority w:val="99"/>
    <w:semiHidden/>
    <w:unhideWhenUsed/>
    <w:rsid w:val="00A8608E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608E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msolistparagraph">
    <w:name w:val="x_msolistparagraph"/>
    <w:basedOn w:val="Normal"/>
    <w:rsid w:val="00A8608E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A8608E"/>
    <w:pPr>
      <w:spacing w:before="100" w:beforeAutospacing="1" w:after="100" w:afterAutospacing="1"/>
    </w:pPr>
  </w:style>
  <w:style w:type="paragraph" w:styleId="TOC4">
    <w:name w:val="toc 4"/>
    <w:basedOn w:val="Normal"/>
    <w:next w:val="Normal"/>
    <w:autoRedefine/>
    <w:uiPriority w:val="39"/>
    <w:unhideWhenUsed/>
    <w:rsid w:val="00A8608E"/>
    <w:pPr>
      <w:ind w:left="720"/>
    </w:pPr>
    <w:rPr>
      <w:rFonts w:asciiTheme="minorHAnsi" w:hAnsiTheme="minorHAnsi" w:cstheme="minorHAnsi"/>
      <w:sz w:val="20"/>
      <w:szCs w:val="20"/>
    </w:rPr>
  </w:style>
  <w:style w:type="paragraph" w:customStyle="1" w:styleId="xl67">
    <w:name w:val="xl67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69">
    <w:name w:val="xl69"/>
    <w:basedOn w:val="Normal"/>
    <w:rsid w:val="00A8608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0">
    <w:name w:val="xl70"/>
    <w:basedOn w:val="Normal"/>
    <w:rsid w:val="00A8608E"/>
    <w:pPr>
      <w:spacing w:before="100" w:beforeAutospacing="1" w:after="100" w:afterAutospacing="1"/>
    </w:pPr>
    <w:rPr>
      <w:u w:val="single"/>
    </w:rPr>
  </w:style>
  <w:style w:type="paragraph" w:customStyle="1" w:styleId="xl71">
    <w:name w:val="xl71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</w:pPr>
    <w:rPr>
      <w:u w:val="single"/>
    </w:rPr>
  </w:style>
  <w:style w:type="paragraph" w:customStyle="1" w:styleId="xl80">
    <w:name w:val="xl80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8608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08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l63">
    <w:name w:val="xl63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A860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4">
    <w:name w:val="xl84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5">
    <w:name w:val="xl85"/>
    <w:basedOn w:val="Normal"/>
    <w:rsid w:val="00A8608E"/>
    <w:pPr>
      <w:pBdr>
        <w:left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6">
    <w:name w:val="xl86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7">
    <w:name w:val="xl8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A8608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89">
    <w:name w:val="xl89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0">
    <w:name w:val="xl90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1">
    <w:name w:val="xl91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A8608E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A8608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8608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8608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8608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8608E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xref-bibr">
    <w:name w:val="xref-bibr"/>
    <w:basedOn w:val="DefaultParagraphFont"/>
    <w:rsid w:val="00A8608E"/>
  </w:style>
  <w:style w:type="character" w:styleId="Emphasis">
    <w:name w:val="Emphasis"/>
    <w:basedOn w:val="DefaultParagraphFont"/>
    <w:uiPriority w:val="20"/>
    <w:qFormat/>
    <w:rsid w:val="00A8608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67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4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623FE-5FE9-44D0-8443-E2E7BB2DE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82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BO</Company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Geith</dc:creator>
  <cp:lastModifiedBy>Lukasz Wujak</cp:lastModifiedBy>
  <cp:revision>3</cp:revision>
  <cp:lastPrinted>2021-05-23T10:54:00Z</cp:lastPrinted>
  <dcterms:created xsi:type="dcterms:W3CDTF">2022-04-21T09:36:00Z</dcterms:created>
  <dcterms:modified xsi:type="dcterms:W3CDTF">2022-04-2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breast</vt:lpwstr>
  </property>
  <property fmtid="{D5CDD505-2E9C-101B-9397-08002B2CF9AE}" pid="4" name="Mendeley Unique User Id_1">
    <vt:lpwstr>ceb43159-c833-3243-8e7d-0298ca4bf9ba</vt:lpwstr>
  </property>
  <property fmtid="{D5CDD505-2E9C-101B-9397-08002B2CF9AE}" pid="5" name="Mendeley Recent Style Id 0_1">
    <vt:lpwstr>http://csl.mendeley.com/styles/596245531/JNCI-modified-1</vt:lpwstr>
  </property>
  <property fmtid="{D5CDD505-2E9C-101B-9397-08002B2CF9AE}" pid="6" name="Mendeley Recent Style Name 0_1">
    <vt:lpwstr>American Medical Association 11th edition - Lukasz Wujak</vt:lpwstr>
  </property>
  <property fmtid="{D5CDD505-2E9C-101B-9397-08002B2CF9AE}" pid="7" name="Mendeley Recent Style Id 1_1">
    <vt:lpwstr>http://csl.mendeley.com/styles/596245531/american-medical-association-2</vt:lpwstr>
  </property>
  <property fmtid="{D5CDD505-2E9C-101B-9397-08002B2CF9AE}" pid="8" name="Mendeley Recent Style Name 1_1">
    <vt:lpwstr>American Medical Association 11th edition - Lukasz Wujak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the-breast</vt:lpwstr>
  </property>
  <property fmtid="{D5CDD505-2E9C-101B-9397-08002B2CF9AE}" pid="20" name="Mendeley Recent Style Name 7_1">
    <vt:lpwstr>The Breas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96245531/vancouver</vt:lpwstr>
  </property>
  <property fmtid="{D5CDD505-2E9C-101B-9397-08002B2CF9AE}" pid="24" name="Mendeley Recent Style Name 9_1">
    <vt:lpwstr>Vancouver - Lukasz Wujak</vt:lpwstr>
  </property>
</Properties>
</file>